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FE2BB" w14:textId="516C053B" w:rsidR="00E67C5F" w:rsidRDefault="00B4774D">
      <w:pPr>
        <w:rPr>
          <w:rFonts w:cs="TimesNewRomanPSMT"/>
          <w:b/>
          <w:bCs/>
          <w:sz w:val="22"/>
          <w:szCs w:val="22"/>
          <w:lang w:bidi="ar"/>
        </w:rPr>
      </w:pPr>
      <w:r>
        <w:rPr>
          <w:rFonts w:cs="TimesNewRomanPSMT"/>
          <w:b/>
          <w:bCs/>
          <w:sz w:val="22"/>
          <w:szCs w:val="22"/>
          <w:lang w:bidi="ar"/>
        </w:rPr>
        <w:t>S</w:t>
      </w:r>
      <w:r w:rsidR="00D627AE">
        <w:rPr>
          <w:rFonts w:cs="TimesNewRomanPSMT"/>
          <w:b/>
          <w:bCs/>
          <w:sz w:val="22"/>
          <w:szCs w:val="22"/>
          <w:lang w:bidi="ar"/>
        </w:rPr>
        <w:t>2</w:t>
      </w:r>
      <w:r>
        <w:rPr>
          <w:rFonts w:cs="TimesNewRomanPSMT"/>
          <w:b/>
          <w:bCs/>
          <w:sz w:val="22"/>
          <w:szCs w:val="22"/>
          <w:lang w:bidi="ar"/>
        </w:rPr>
        <w:t xml:space="preserve"> Appendix.</w:t>
      </w:r>
      <w:r w:rsidRPr="00B4774D">
        <w:t xml:space="preserve"> </w:t>
      </w:r>
      <w:r w:rsidR="00D627AE" w:rsidRPr="00D627AE">
        <w:rPr>
          <w:rFonts w:cs="TimesNewRomanPSMT" w:hint="eastAsia"/>
          <w:b/>
          <w:bCs/>
          <w:sz w:val="22"/>
          <w:szCs w:val="22"/>
          <w:lang w:bidi="ar"/>
        </w:rPr>
        <w:t>Long-term impact of M</w:t>
      </w:r>
      <w:r w:rsidR="00D627AE" w:rsidRPr="00D627AE">
        <w:rPr>
          <w:rFonts w:cs="TimesNewRomanPSMT" w:hint="eastAsia"/>
          <w:b/>
          <w:bCs/>
          <w:sz w:val="22"/>
          <w:szCs w:val="22"/>
          <w:lang w:bidi="ar"/>
        </w:rPr>
        <w:t>＆</w:t>
      </w:r>
      <w:r w:rsidR="00D627AE" w:rsidRPr="00D627AE">
        <w:rPr>
          <w:rFonts w:cs="TimesNewRomanPSMT" w:hint="eastAsia"/>
          <w:b/>
          <w:bCs/>
          <w:sz w:val="22"/>
          <w:szCs w:val="22"/>
          <w:lang w:bidi="ar"/>
        </w:rPr>
        <w:t>A goodwill on technological innovation inputs.</w:t>
      </w:r>
      <w:bookmarkStart w:id="0" w:name="_GoBack"/>
      <w:bookmarkEnd w:id="0"/>
    </w:p>
    <w:p w14:paraId="7151AFD7" w14:textId="77777777" w:rsidR="00DA6A46" w:rsidRDefault="00DA6A46">
      <w:pPr>
        <w:rPr>
          <w:rFonts w:cs="TimesNewRomanPSMT"/>
          <w:b/>
          <w:bCs/>
          <w:sz w:val="22"/>
          <w:szCs w:val="22"/>
          <w:lang w:bidi="ar"/>
        </w:rPr>
      </w:pPr>
    </w:p>
    <w:tbl>
      <w:tblPr>
        <w:tblW w:w="10206" w:type="dxa"/>
        <w:jc w:val="center"/>
        <w:tblLook w:val="0000" w:firstRow="0" w:lastRow="0" w:firstColumn="0" w:lastColumn="0" w:noHBand="0" w:noVBand="0"/>
      </w:tblPr>
      <w:tblGrid>
        <w:gridCol w:w="1398"/>
        <w:gridCol w:w="1468"/>
        <w:gridCol w:w="1468"/>
        <w:gridCol w:w="1468"/>
        <w:gridCol w:w="1468"/>
        <w:gridCol w:w="1468"/>
        <w:gridCol w:w="1468"/>
      </w:tblGrid>
      <w:tr w:rsidR="00D627AE" w:rsidRPr="00C90818" w14:paraId="2A5EA51C" w14:textId="77777777" w:rsidTr="005D041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48E4D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0313F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All 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249D" w14:textId="77777777" w:rsidR="00D627AE" w:rsidRPr="00C90818" w:rsidRDefault="00D627AE" w:rsidP="005D041F">
            <w:pPr>
              <w:widowControl/>
              <w:jc w:val="center"/>
              <w:rPr>
                <w:rFonts w:cs="Times New Roman"/>
                <w:szCs w:val="24"/>
              </w:rPr>
            </w:pPr>
            <w:r w:rsidRPr="00C90818">
              <w:rPr>
                <w:rFonts w:cs="Times New Roman"/>
                <w:szCs w:val="24"/>
              </w:rPr>
              <w:t>Private=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F75FF" w14:textId="77777777" w:rsidR="00D627AE" w:rsidRPr="00C90818" w:rsidRDefault="00D627AE" w:rsidP="005D041F">
            <w:pPr>
              <w:widowControl/>
              <w:jc w:val="center"/>
              <w:rPr>
                <w:rFonts w:cs="Times New Roman"/>
                <w:szCs w:val="24"/>
              </w:rPr>
            </w:pPr>
            <w:r w:rsidRPr="00C90818">
              <w:rPr>
                <w:rFonts w:cs="Times New Roman"/>
                <w:szCs w:val="24"/>
              </w:rPr>
              <w:t>Private=0</w:t>
            </w:r>
          </w:p>
        </w:tc>
      </w:tr>
      <w:tr w:rsidR="00D627AE" w:rsidRPr="00C90818" w14:paraId="66AF1866" w14:textId="77777777" w:rsidTr="005D041F">
        <w:trPr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BF0E530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516E3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BE1FF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E42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8BF6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D085A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6301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Model 6</w:t>
            </w:r>
          </w:p>
        </w:tc>
      </w:tr>
      <w:tr w:rsidR="00D627AE" w:rsidRPr="00C90818" w14:paraId="0D2A921D" w14:textId="77777777" w:rsidTr="005D041F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47F69D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E503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RD</w:t>
            </w:r>
            <w:r w:rsidRPr="00C90818">
              <w:rPr>
                <w:rFonts w:cs="Times New Roman"/>
                <w:vertAlign w:val="subscript"/>
              </w:rPr>
              <w:t>t+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A8738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RD</w:t>
            </w:r>
            <w:r w:rsidRPr="00C90818">
              <w:rPr>
                <w:rFonts w:cs="Times New Roman"/>
                <w:vertAlign w:val="subscript"/>
              </w:rPr>
              <w:t>t+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552B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RD</w:t>
            </w:r>
            <w:r w:rsidRPr="00C90818">
              <w:rPr>
                <w:rFonts w:cs="Times New Roman"/>
                <w:szCs w:val="24"/>
                <w:vertAlign w:val="subscript"/>
              </w:rPr>
              <w:t>t+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4D0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RD</w:t>
            </w:r>
            <w:r w:rsidRPr="00C90818">
              <w:rPr>
                <w:rFonts w:cs="Times New Roman"/>
                <w:szCs w:val="24"/>
                <w:vertAlign w:val="subscript"/>
              </w:rPr>
              <w:t>t+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AE44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RD</w:t>
            </w:r>
            <w:r w:rsidRPr="00C90818">
              <w:rPr>
                <w:rFonts w:cs="Times New Roman"/>
                <w:szCs w:val="24"/>
                <w:vertAlign w:val="subscript"/>
              </w:rPr>
              <w:t>t+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F481F6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RD</w:t>
            </w:r>
            <w:r w:rsidRPr="00C90818">
              <w:rPr>
                <w:rFonts w:cs="Times New Roman"/>
                <w:szCs w:val="24"/>
                <w:vertAlign w:val="subscript"/>
              </w:rPr>
              <w:t>t+2</w:t>
            </w:r>
          </w:p>
        </w:tc>
      </w:tr>
      <w:tr w:rsidR="00D627AE" w:rsidRPr="00C90818" w14:paraId="6A228F6A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340A8C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G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85768D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161</w:t>
            </w:r>
            <w:r w:rsidRPr="00C9081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21C2F6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122</w:t>
            </w:r>
            <w:r w:rsidRPr="00C90818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4112A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200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74C4B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156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A8D1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3F3C6E7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347</w:t>
            </w:r>
          </w:p>
        </w:tc>
      </w:tr>
      <w:tr w:rsidR="00D627AE" w:rsidRPr="00C90818" w14:paraId="46CD37F3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4CD51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58746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3.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6304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2.4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817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4.4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4C8F6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3.0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30FB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1.6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049B5B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1.63)</w:t>
            </w:r>
          </w:p>
        </w:tc>
      </w:tr>
      <w:tr w:rsidR="00D627AE" w:rsidRPr="00C90818" w14:paraId="36CEF928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E83287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E7494B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F3C3CD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AB4531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017</w:t>
            </w:r>
            <w:r w:rsidRPr="00C9081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A721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46ED63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15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70DC86F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13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D627AE" w:rsidRPr="00C90818" w14:paraId="3522B2E3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93B2A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F869C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0.6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BEC0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0.3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AD52E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2.2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439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1.3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AD7B1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3.0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6F160F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2.63)</w:t>
            </w:r>
          </w:p>
        </w:tc>
      </w:tr>
      <w:tr w:rsidR="00D627AE" w:rsidRPr="00C90818" w14:paraId="125EA0F6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35744D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L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BB6C8A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048</w:t>
            </w:r>
            <w:r w:rsidRPr="00C90818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3FB750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045</w:t>
            </w:r>
            <w:r w:rsidRPr="00C90818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682EF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71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DF58DC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65</w:t>
            </w:r>
            <w:r w:rsidRPr="00C9081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60B0B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2675CC4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30</w:t>
            </w:r>
          </w:p>
        </w:tc>
      </w:tr>
      <w:tr w:rsidR="00D627AE" w:rsidRPr="00C90818" w14:paraId="36E9F113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1BFC1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266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2.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2EB5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2.1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C82C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2.9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187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2.3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BC7A7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1.0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A472883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0.94)</w:t>
            </w:r>
          </w:p>
        </w:tc>
      </w:tr>
      <w:tr w:rsidR="00D627AE" w:rsidRPr="00C90818" w14:paraId="1C71D023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D22451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proofErr w:type="spellStart"/>
            <w:r w:rsidRPr="00C90818">
              <w:rPr>
                <w:rFonts w:cs="Times New Roman"/>
              </w:rPr>
              <w:t>Ro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C81D07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0301</w:t>
            </w:r>
            <w:r w:rsidRPr="00C9081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0E7B13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0381</w:t>
            </w:r>
            <w:r w:rsidRPr="00C9081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94401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249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6BE1C4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377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C0D825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358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130E946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349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D627AE" w:rsidRPr="00C90818" w14:paraId="7FD4ECF8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AA0E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EE73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5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8986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5.2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81B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4.0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33CF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3.9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A00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3.8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8924E5B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3.51)</w:t>
            </w:r>
          </w:p>
        </w:tc>
      </w:tr>
      <w:tr w:rsidR="00D627AE" w:rsidRPr="00C90818" w14:paraId="253D5907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93E63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F3E390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018</w:t>
            </w:r>
            <w:r w:rsidRPr="00C9081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6DD066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011</w:t>
            </w:r>
            <w:r w:rsidRPr="00C90818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E09EA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24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33AFC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EB653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33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6960B53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37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D627AE" w:rsidRPr="00C90818" w14:paraId="1C66A383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8D2E45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4E6E7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3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B23F4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1.9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212F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2.8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BDDF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1.1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8FDE3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3.2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430BA44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3.23)</w:t>
            </w:r>
          </w:p>
        </w:tc>
      </w:tr>
      <w:tr w:rsidR="00D627AE" w:rsidRPr="00C90818" w14:paraId="005BE96B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89BA624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Bo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418CD7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0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C5052C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644691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F423D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07A14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280BD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37</w:t>
            </w:r>
          </w:p>
        </w:tc>
      </w:tr>
      <w:tr w:rsidR="00D627AE" w:rsidRPr="00C90818" w14:paraId="6CCE1895" w14:textId="77777777" w:rsidTr="005D041F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164FF6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8303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0.6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C882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0.5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E27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1.0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D4C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1.0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F50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0.5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32B3CF3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0.94)</w:t>
            </w:r>
          </w:p>
        </w:tc>
      </w:tr>
      <w:tr w:rsidR="00D627AE" w:rsidRPr="00C90818" w14:paraId="31C34679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91F1F5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proofErr w:type="spellStart"/>
            <w:r w:rsidRPr="00C90818">
              <w:rPr>
                <w:rFonts w:cs="Times New Roman"/>
              </w:rPr>
              <w:t>B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FC1826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174</w:t>
            </w:r>
            <w:r w:rsidRPr="00C9081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3742F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169</w:t>
            </w:r>
            <w:r w:rsidRPr="00C90818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1103C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253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CAC16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210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AA3FF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90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522592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118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D627AE" w:rsidRPr="00C90818" w14:paraId="17488BAB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35BDC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7E0D7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6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4A61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7.2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766DF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8.3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247C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6.4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7DA01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2.7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683545F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3.60)</w:t>
            </w:r>
          </w:p>
        </w:tc>
      </w:tr>
      <w:tr w:rsidR="00D627AE" w:rsidRPr="00C90818" w14:paraId="406626DB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522D9B7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To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071CF8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EF279D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CFA3DA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53</w:t>
            </w:r>
            <w:r w:rsidRPr="00C9081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CDB8BE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34FCA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7CCA1C0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08</w:t>
            </w:r>
          </w:p>
        </w:tc>
      </w:tr>
      <w:tr w:rsidR="00D627AE" w:rsidRPr="00C90818" w14:paraId="599DE182" w14:textId="77777777" w:rsidTr="005D041F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ED6CD0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2575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1.4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AE54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1.3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A887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1.6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F1EFA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1.3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5826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0.0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B06A96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0.18)</w:t>
            </w:r>
          </w:p>
        </w:tc>
      </w:tr>
      <w:tr w:rsidR="00D627AE" w:rsidRPr="00C90818" w14:paraId="006509A7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E11331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Gr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AA05E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B17D95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-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2B90FA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65841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8A165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D87DE3A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000</w:t>
            </w:r>
          </w:p>
        </w:tc>
      </w:tr>
      <w:tr w:rsidR="00D627AE" w:rsidRPr="00C90818" w14:paraId="3582CECE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FF015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3A1C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0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1C4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-0.1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0DB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0.2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1D0BE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0.2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1F500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0.6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660AABC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0.24)</w:t>
            </w:r>
          </w:p>
        </w:tc>
      </w:tr>
      <w:tr w:rsidR="00D627AE" w:rsidRPr="00C90818" w14:paraId="486B9441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6448CE0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_c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D57A0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0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75E7B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0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7067DB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4D07DC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-0.0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3371D1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455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BA2322B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0493</w:t>
            </w:r>
            <w:r w:rsidRPr="00C9081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D627AE" w:rsidRPr="00C90818" w14:paraId="78057C63" w14:textId="77777777" w:rsidTr="005D041F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236C8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7A555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0.9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E4E06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(1.0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131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1.1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D748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-0.9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6610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4.1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D5459CB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(4.10)</w:t>
            </w:r>
          </w:p>
        </w:tc>
      </w:tr>
      <w:tr w:rsidR="00D627AE" w:rsidRPr="00C90818" w14:paraId="2CFC8C64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1D249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I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CF8C9" w14:textId="77777777" w:rsidR="00D627AE" w:rsidRPr="00C90818" w:rsidRDefault="00D627AE" w:rsidP="005D041F">
            <w:pPr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0EAF" w14:textId="77777777" w:rsidR="00D627AE" w:rsidRPr="00C90818" w:rsidRDefault="00D627AE" w:rsidP="005D041F">
            <w:pPr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D3D59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36C7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5A05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3309B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Yes</w:t>
            </w:r>
          </w:p>
        </w:tc>
      </w:tr>
      <w:tr w:rsidR="00D627AE" w:rsidRPr="00C90818" w14:paraId="022A3AC1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A2A940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DCAF" w14:textId="77777777" w:rsidR="00D627AE" w:rsidRPr="00C90818" w:rsidRDefault="00D627AE" w:rsidP="005D041F">
            <w:pPr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5F6B9" w14:textId="77777777" w:rsidR="00D627AE" w:rsidRPr="00C90818" w:rsidRDefault="00D627AE" w:rsidP="005D041F">
            <w:pPr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E62E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5DC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B13A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CEC360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Yes</w:t>
            </w:r>
          </w:p>
        </w:tc>
      </w:tr>
      <w:tr w:rsidR="00D627AE" w:rsidRPr="00C90818" w14:paraId="36747B76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1CC1C6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2A398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10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E6D1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8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5CFA5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68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BC01D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5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E3D7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3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277A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3109</w:t>
            </w:r>
          </w:p>
        </w:tc>
      </w:tr>
      <w:tr w:rsidR="00D627AE" w:rsidRPr="00C90818" w14:paraId="071A4334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B13024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 w:rsidRPr="00C90818">
              <w:rPr>
                <w:rFonts w:cs="Times New Roman"/>
              </w:rPr>
              <w:t xml:space="preserve">adj. </w:t>
            </w:r>
            <w:r w:rsidRPr="00C90818">
              <w:rPr>
                <w:rFonts w:cs="Times New Roman"/>
                <w:i/>
                <w:iCs/>
              </w:rPr>
              <w:t>R</w:t>
            </w:r>
            <w:r w:rsidRPr="00C90818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997E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2408" w14:textId="77777777" w:rsidR="00D627AE" w:rsidRPr="00C90818" w:rsidRDefault="00D627AE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C90818">
              <w:rPr>
                <w:rFonts w:cs="Times New Roman"/>
              </w:rPr>
              <w:t>0.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15A8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AFB3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C4A22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4C79A" w14:textId="77777777" w:rsidR="00D627AE" w:rsidRPr="00C90818" w:rsidRDefault="00D627AE" w:rsidP="005D041F">
            <w:pPr>
              <w:widowControl/>
              <w:jc w:val="center"/>
            </w:pPr>
            <w:r w:rsidRPr="00C90818">
              <w:rPr>
                <w:rFonts w:cs="Times New Roman"/>
                <w:szCs w:val="24"/>
              </w:rPr>
              <w:t>0.323</w:t>
            </w:r>
          </w:p>
        </w:tc>
      </w:tr>
    </w:tbl>
    <w:p w14:paraId="708A067D" w14:textId="77777777" w:rsidR="00D627AE" w:rsidRPr="00C90818" w:rsidRDefault="00D627AE" w:rsidP="00D627AE">
      <w:pPr>
        <w:ind w:firstLineChars="200" w:firstLine="360"/>
      </w:pPr>
      <w:r w:rsidRPr="00C90818">
        <w:t>N</w:t>
      </w:r>
      <w:r w:rsidRPr="00C90818">
        <w:rPr>
          <w:rFonts w:hint="eastAsia"/>
        </w:rPr>
        <w:t>otes</w:t>
      </w:r>
      <w:r w:rsidRPr="00C90818">
        <w:rPr>
          <w:rFonts w:hint="eastAsia"/>
        </w:rPr>
        <w:t>：</w:t>
      </w:r>
      <w:r w:rsidRPr="00C90818">
        <w:t>T-statistics in parentheses are one the basis of standard errors clustered by firms and robust to heteroscedasticity. *, ** and *** respectively denote the significance on the basis of two-tailed t-tests at or below 10%, 5%, and 1% level.</w:t>
      </w:r>
    </w:p>
    <w:p w14:paraId="080DEC80" w14:textId="77777777" w:rsidR="00B4774D" w:rsidRPr="00D627AE" w:rsidRDefault="00B4774D"/>
    <w:sectPr w:rsidR="00B4774D" w:rsidRPr="00D62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8A2CF" w14:textId="77777777" w:rsidR="003C784B" w:rsidRDefault="003C784B" w:rsidP="00B4774D">
      <w:r>
        <w:separator/>
      </w:r>
    </w:p>
  </w:endnote>
  <w:endnote w:type="continuationSeparator" w:id="0">
    <w:p w14:paraId="05BFF417" w14:textId="77777777" w:rsidR="003C784B" w:rsidRDefault="003C784B" w:rsidP="00B47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84223" w14:textId="77777777" w:rsidR="003C784B" w:rsidRDefault="003C784B" w:rsidP="00B4774D">
      <w:r>
        <w:separator/>
      </w:r>
    </w:p>
  </w:footnote>
  <w:footnote w:type="continuationSeparator" w:id="0">
    <w:p w14:paraId="18F9BB0E" w14:textId="77777777" w:rsidR="003C784B" w:rsidRDefault="003C784B" w:rsidP="00B47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B1"/>
    <w:rsid w:val="003C784B"/>
    <w:rsid w:val="00AF50D9"/>
    <w:rsid w:val="00B4774D"/>
    <w:rsid w:val="00B976B1"/>
    <w:rsid w:val="00D627AE"/>
    <w:rsid w:val="00DA6A46"/>
    <w:rsid w:val="00E6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D7F7A"/>
  <w15:chartTrackingRefBased/>
  <w15:docId w15:val="{EE530B45-0537-40FA-9AB3-5E1126D9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Segoe UI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B4774D"/>
  </w:style>
  <w:style w:type="paragraph" w:styleId="a5">
    <w:name w:val="footer"/>
    <w:basedOn w:val="a"/>
    <w:link w:val="a6"/>
    <w:uiPriority w:val="99"/>
    <w:unhideWhenUsed/>
    <w:rsid w:val="00B4774D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B47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</dc:creator>
  <cp:keywords/>
  <dc:description/>
  <cp:lastModifiedBy>Zhang Yan</cp:lastModifiedBy>
  <cp:revision>3</cp:revision>
  <dcterms:created xsi:type="dcterms:W3CDTF">2021-08-08T09:43:00Z</dcterms:created>
  <dcterms:modified xsi:type="dcterms:W3CDTF">2021-08-08T11:54:00Z</dcterms:modified>
</cp:coreProperties>
</file>